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106D4" w14:textId="77777777" w:rsidR="00FC5A4D" w:rsidRPr="00077796" w:rsidRDefault="00FC5A4D" w:rsidP="00FC5A4D">
      <w:pPr>
        <w:spacing w:line="480" w:lineRule="auto"/>
        <w:rPr>
          <w:rFonts w:cstheme="minorHAnsi"/>
          <w:b/>
          <w:bCs/>
        </w:rPr>
      </w:pPr>
      <w:r w:rsidRPr="00077796">
        <w:rPr>
          <w:rFonts w:cstheme="minorHAnsi"/>
          <w:b/>
          <w:bCs/>
        </w:rPr>
        <w:t>S9 Table. Descriptive statistics summary</w:t>
      </w:r>
      <w:r>
        <w:rPr>
          <w:rFonts w:cstheme="minorHAnsi"/>
          <w:b/>
          <w:bCs/>
        </w:rPr>
        <w:t>.</w:t>
      </w:r>
    </w:p>
    <w:tbl>
      <w:tblPr>
        <w:tblW w:w="9715" w:type="dxa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620"/>
        <w:gridCol w:w="1048"/>
        <w:gridCol w:w="1112"/>
        <w:gridCol w:w="1170"/>
        <w:gridCol w:w="1260"/>
        <w:gridCol w:w="1260"/>
      </w:tblGrid>
      <w:tr w:rsidR="00FC5A4D" w:rsidRPr="00077796" w14:paraId="46F0EA8A" w14:textId="77777777" w:rsidTr="32056152">
        <w:trPr>
          <w:trHeight w:val="300"/>
          <w:tblHeader/>
          <w:jc w:val="right"/>
        </w:trPr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7FE1C2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77796">
              <w:rPr>
                <w:rFonts w:cstheme="minorHAnsi"/>
                <w:b/>
                <w:bCs/>
              </w:rPr>
              <w:t>Functional attribut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04BB4C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77796">
              <w:rPr>
                <w:rFonts w:cstheme="minorHAnsi"/>
                <w:b/>
                <w:bCs/>
              </w:rPr>
              <w:t>Product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923B0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F0903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77796">
              <w:rPr>
                <w:rFonts w:cstheme="minorHAnsi"/>
                <w:b/>
                <w:bCs/>
              </w:rPr>
              <w:t>Mean</w:t>
            </w:r>
            <w:r>
              <w:rPr>
                <w:rFonts w:cstheme="minorHAnsi"/>
                <w:b/>
                <w:bCs/>
              </w:rPr>
              <w:t xml:space="preserve"> (%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one" w:sz="4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A02D9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77796">
              <w:rPr>
                <w:rFonts w:cstheme="minorHAnsi"/>
                <w:b/>
                <w:bCs/>
              </w:rPr>
              <w:t>95% CI of mean</w:t>
            </w:r>
            <w:r>
              <w:rPr>
                <w:rFonts w:cstheme="minorHAnsi"/>
                <w:b/>
                <w:bCs/>
              </w:rPr>
              <w:t xml:space="preserve"> (%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AC0963" w14:textId="77777777" w:rsidR="00FC5A4D" w:rsidRPr="00FC7262" w:rsidRDefault="00FC5A4D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FC7262">
              <w:rPr>
                <w:rFonts w:cstheme="minorHAnsi"/>
                <w:b/>
                <w:bCs/>
              </w:rPr>
              <w:t>SD</w:t>
            </w:r>
          </w:p>
        </w:tc>
      </w:tr>
      <w:tr w:rsidR="00FC5A4D" w:rsidRPr="00077796" w14:paraId="5E098FAD" w14:textId="77777777" w:rsidTr="32056152">
        <w:trPr>
          <w:trHeight w:val="267"/>
          <w:jc w:val="right"/>
        </w:trPr>
        <w:tc>
          <w:tcPr>
            <w:tcW w:w="0" w:type="auto"/>
            <w:vMerge/>
            <w:vAlign w:val="center"/>
            <w:hideMark/>
          </w:tcPr>
          <w:p w14:paraId="2362863A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15C42D99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221607D9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4237CB53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80118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77796">
              <w:rPr>
                <w:rFonts w:cstheme="minorHAnsi"/>
                <w:b/>
                <w:bCs/>
              </w:rPr>
              <w:t>Lower</w:t>
            </w:r>
          </w:p>
        </w:tc>
        <w:tc>
          <w:tcPr>
            <w:tcW w:w="12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2D7B33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77796">
              <w:rPr>
                <w:rFonts w:cstheme="minorHAnsi"/>
                <w:b/>
                <w:bCs/>
              </w:rPr>
              <w:t>Upper</w:t>
            </w:r>
          </w:p>
        </w:tc>
        <w:tc>
          <w:tcPr>
            <w:tcW w:w="1260" w:type="dxa"/>
            <w:vMerge/>
            <w:vAlign w:val="center"/>
            <w:hideMark/>
          </w:tcPr>
          <w:p w14:paraId="40DC49D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FC5A4D" w:rsidRPr="00077796" w14:paraId="365DD03B" w14:textId="77777777" w:rsidTr="003A3079">
        <w:trPr>
          <w:trHeight w:val="300"/>
          <w:jc w:val="right"/>
        </w:trPr>
        <w:tc>
          <w:tcPr>
            <w:tcW w:w="2245" w:type="dxa"/>
            <w:vMerge w:val="restart"/>
            <w:tcBorders>
              <w:bottom w:val="nil"/>
            </w:tcBorders>
            <w:noWrap/>
            <w:vAlign w:val="center"/>
            <w:hideMark/>
          </w:tcPr>
          <w:p w14:paraId="2FD9C022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077796">
              <w:rPr>
                <w:rFonts w:cstheme="minorHAnsi"/>
                <w:bCs/>
              </w:rPr>
              <w:t>Relative potency by cell proliferation assay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center"/>
          </w:tcPr>
          <w:p w14:paraId="4FAC9B7D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Neulast</w:t>
            </w:r>
            <w:r>
              <w:rPr>
                <w:rFonts w:cstheme="minorHAnsi"/>
              </w:rPr>
              <w:t>a®</w:t>
            </w:r>
          </w:p>
        </w:tc>
        <w:tc>
          <w:tcPr>
            <w:tcW w:w="1048" w:type="dxa"/>
            <w:tcBorders>
              <w:bottom w:val="nil"/>
            </w:tcBorders>
            <w:noWrap/>
            <w:vAlign w:val="center"/>
          </w:tcPr>
          <w:p w14:paraId="2BD5DAA9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2</w:t>
            </w:r>
          </w:p>
        </w:tc>
        <w:tc>
          <w:tcPr>
            <w:tcW w:w="1112" w:type="dxa"/>
            <w:tcBorders>
              <w:bottom w:val="nil"/>
            </w:tcBorders>
            <w:noWrap/>
            <w:vAlign w:val="center"/>
          </w:tcPr>
          <w:p w14:paraId="46324D7A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9.4</w:t>
            </w:r>
          </w:p>
        </w:tc>
        <w:tc>
          <w:tcPr>
            <w:tcW w:w="1170" w:type="dxa"/>
            <w:tcBorders>
              <w:top w:val="none" w:sz="4" w:space="0" w:color="000000" w:themeColor="text1"/>
              <w:bottom w:val="nil"/>
            </w:tcBorders>
            <w:noWrap/>
            <w:vAlign w:val="center"/>
          </w:tcPr>
          <w:p w14:paraId="12D3111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3.6</w:t>
            </w:r>
          </w:p>
        </w:tc>
        <w:tc>
          <w:tcPr>
            <w:tcW w:w="1260" w:type="dxa"/>
            <w:tcBorders>
              <w:top w:val="none" w:sz="4" w:space="0" w:color="000000" w:themeColor="text1"/>
              <w:bottom w:val="nil"/>
            </w:tcBorders>
            <w:noWrap/>
            <w:vAlign w:val="center"/>
          </w:tcPr>
          <w:p w14:paraId="464496E5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05.2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14:paraId="505DB7B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.147</w:t>
            </w:r>
          </w:p>
        </w:tc>
      </w:tr>
      <w:tr w:rsidR="00FC5A4D" w:rsidRPr="00077796" w14:paraId="4DD72AC3" w14:textId="77777777" w:rsidTr="003A3079">
        <w:trPr>
          <w:trHeight w:val="30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0A3EBA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153080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077796">
              <w:rPr>
                <w:rFonts w:cstheme="minorHAnsi"/>
              </w:rPr>
              <w:t xml:space="preserve"> Pegfilgrastim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F26A8D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5EE8B12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03.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5A284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9.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C8E7F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07.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78C2D4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7.577</w:t>
            </w:r>
          </w:p>
        </w:tc>
      </w:tr>
      <w:tr w:rsidR="00FC5A4D" w:rsidRPr="00077796" w14:paraId="35710199" w14:textId="77777777" w:rsidTr="003A3079">
        <w:trPr>
          <w:trHeight w:val="30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905C52" w14:textId="5BA837B3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Binding kinetics with F</w:t>
            </w:r>
            <w:r w:rsidR="6D2B6C84" w:rsidRPr="32056152">
              <w:t>ilgrastim</w:t>
            </w:r>
            <w:r w:rsidRPr="32056152">
              <w:t xml:space="preserve"> receptor using SPR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7329BB2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Neulast</w:t>
            </w:r>
            <w:r>
              <w:rPr>
                <w:rFonts w:cstheme="minorHAnsi"/>
              </w:rPr>
              <w:t>a®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8BB05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F8C7AD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.01E-1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114263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7.69E-1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2CCA9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03E-1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661CF0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2.07E-11</w:t>
            </w:r>
          </w:p>
        </w:tc>
      </w:tr>
      <w:tr w:rsidR="00FC5A4D" w:rsidRPr="00077796" w14:paraId="7E298F7E" w14:textId="77777777" w:rsidTr="003A3079">
        <w:trPr>
          <w:trHeight w:val="30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571F53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599DB3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077796">
              <w:rPr>
                <w:rFonts w:cstheme="minorHAnsi"/>
              </w:rPr>
              <w:t xml:space="preserve"> Pegfilgrastim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03C11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1403ED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.47E-1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E749C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8.48E-1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06375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05E-1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864C4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98E-11</w:t>
            </w:r>
          </w:p>
        </w:tc>
      </w:tr>
      <w:tr w:rsidR="00FC5A4D" w:rsidRPr="00077796" w14:paraId="28BB5373" w14:textId="77777777" w:rsidTr="003A3079">
        <w:trPr>
          <w:trHeight w:val="30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DF0F2C" w14:textId="07C5FF9E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Aggregate by</w:t>
            </w:r>
          </w:p>
          <w:p w14:paraId="1B72C219" w14:textId="5F6DA6BE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 xml:space="preserve">SE-HPLC 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8CED29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Neulast</w:t>
            </w:r>
            <w:r>
              <w:rPr>
                <w:rFonts w:cstheme="minorHAnsi"/>
              </w:rPr>
              <w:t>a®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72FA96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7042B4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FD1404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F5B366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4F010A5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03</w:t>
            </w:r>
          </w:p>
        </w:tc>
      </w:tr>
      <w:tr w:rsidR="00FC5A4D" w:rsidRPr="00077796" w14:paraId="51819547" w14:textId="77777777" w:rsidTr="003A3079">
        <w:trPr>
          <w:trHeight w:val="30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7D1D86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E260B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077796">
              <w:rPr>
                <w:rFonts w:cstheme="minorHAnsi"/>
              </w:rPr>
              <w:t xml:space="preserve"> Pegfilgrastim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A6224D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7ED68A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1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F93B8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1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6EA51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1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C0D394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05</w:t>
            </w:r>
          </w:p>
        </w:tc>
      </w:tr>
      <w:tr w:rsidR="00FC5A4D" w:rsidRPr="00077796" w14:paraId="14E665D4" w14:textId="77777777" w:rsidTr="003A3079">
        <w:trPr>
          <w:trHeight w:val="30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48ADB1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077796">
              <w:rPr>
                <w:rFonts w:cstheme="minorHAnsi"/>
                <w:bCs/>
              </w:rPr>
              <w:t xml:space="preserve">HMW A + B by </w:t>
            </w:r>
          </w:p>
          <w:p w14:paraId="463C448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077796">
              <w:rPr>
                <w:rFonts w:cstheme="minorHAnsi"/>
                <w:bCs/>
              </w:rPr>
              <w:t xml:space="preserve"> SE-HPLC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1DD82C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Neulast</w:t>
            </w:r>
            <w:r>
              <w:rPr>
                <w:rFonts w:cstheme="minorHAnsi"/>
              </w:rPr>
              <w:t>a®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FABD64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E408203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1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C8A161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AE3DC7C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1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8E3725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07</w:t>
            </w:r>
          </w:p>
        </w:tc>
      </w:tr>
      <w:tr w:rsidR="00FC5A4D" w:rsidRPr="00077796" w14:paraId="3D4E2D7C" w14:textId="77777777" w:rsidTr="003A3079">
        <w:trPr>
          <w:trHeight w:val="30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DD3242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DDE950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077796">
              <w:rPr>
                <w:rFonts w:cstheme="minorHAnsi"/>
              </w:rPr>
              <w:t xml:space="preserve"> Pegfilgrastim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4C8C02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A422E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3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DD0E7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3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814E7D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4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ACE80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10</w:t>
            </w:r>
          </w:p>
        </w:tc>
      </w:tr>
      <w:tr w:rsidR="00FC5A4D" w:rsidRPr="00077796" w14:paraId="03BF6728" w14:textId="77777777" w:rsidTr="003A3079">
        <w:trPr>
          <w:trHeight w:val="30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2894FE" w14:textId="37033B78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Main peak by</w:t>
            </w:r>
          </w:p>
          <w:p w14:paraId="7B33B8D2" w14:textId="0CA2A343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SE-HPLC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465B23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Neulast</w:t>
            </w:r>
            <w:r>
              <w:rPr>
                <w:rFonts w:cstheme="minorHAnsi"/>
              </w:rPr>
              <w:t>a®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22F12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F8A6225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8.5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AE424B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8.4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627E3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8.5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91D5A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10</w:t>
            </w:r>
          </w:p>
        </w:tc>
      </w:tr>
      <w:tr w:rsidR="00FC5A4D" w:rsidRPr="00077796" w14:paraId="4A4B88F3" w14:textId="77777777" w:rsidTr="003A3079">
        <w:trPr>
          <w:trHeight w:val="30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E50F12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7FFF74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077796">
              <w:rPr>
                <w:rFonts w:cstheme="minorHAnsi"/>
              </w:rPr>
              <w:t xml:space="preserve"> Pegfilgrastim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77DDC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8416EC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9.4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7050B2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9.3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D4AB41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9.5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BAE0B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15</w:t>
            </w:r>
          </w:p>
        </w:tc>
      </w:tr>
      <w:tr w:rsidR="00FC5A4D" w:rsidRPr="00077796" w14:paraId="6E35AD3E" w14:textId="77777777" w:rsidTr="003A3079">
        <w:trPr>
          <w:trHeight w:val="30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DFD7FC" w14:textId="5A55DB72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Pre-peaks by</w:t>
            </w:r>
          </w:p>
          <w:p w14:paraId="4ED19C28" w14:textId="565E0BD1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CEX-HPLC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60881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Neulast</w:t>
            </w:r>
            <w:r>
              <w:rPr>
                <w:rFonts w:cstheme="minorHAnsi"/>
              </w:rPr>
              <w:t>a®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52BBB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F84CF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2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AEB39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2CA9B5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2.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77564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14</w:t>
            </w:r>
          </w:p>
        </w:tc>
      </w:tr>
      <w:tr w:rsidR="00FC5A4D" w:rsidRPr="00077796" w14:paraId="2B374B2C" w14:textId="77777777" w:rsidTr="003A3079">
        <w:trPr>
          <w:trHeight w:val="30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44205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9A0E35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077796">
              <w:rPr>
                <w:rFonts w:cstheme="minorHAnsi"/>
              </w:rPr>
              <w:t xml:space="preserve"> Pegfilgrastim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200E93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DBF90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EDD41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EE5FE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E304A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22</w:t>
            </w:r>
          </w:p>
        </w:tc>
      </w:tr>
      <w:tr w:rsidR="00FC5A4D" w:rsidRPr="00077796" w14:paraId="7EDA0221" w14:textId="77777777" w:rsidTr="003A3079">
        <w:trPr>
          <w:trHeight w:val="30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105CDB" w14:textId="651D844C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Main peak by</w:t>
            </w:r>
          </w:p>
          <w:p w14:paraId="034BA729" w14:textId="70F83FE4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lastRenderedPageBreak/>
              <w:t>CEX-HPLC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589103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lastRenderedPageBreak/>
              <w:t>Neulast</w:t>
            </w:r>
            <w:r>
              <w:rPr>
                <w:rFonts w:cstheme="minorHAnsi"/>
              </w:rPr>
              <w:t>a®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BFCDA6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1413490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7.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8A25A5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7.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D300A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8.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CD30E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20</w:t>
            </w:r>
          </w:p>
        </w:tc>
      </w:tr>
      <w:tr w:rsidR="00FC5A4D" w:rsidRPr="00077796" w14:paraId="66F39B58" w14:textId="77777777" w:rsidTr="003A3079">
        <w:trPr>
          <w:trHeight w:val="30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90A1B4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9837A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077796">
              <w:rPr>
                <w:rFonts w:cstheme="minorHAnsi"/>
              </w:rPr>
              <w:t xml:space="preserve"> Pegfilgrastim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9BE38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746E0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8.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1AF223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8.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C19AD6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8.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5DD650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24</w:t>
            </w:r>
          </w:p>
        </w:tc>
      </w:tr>
      <w:tr w:rsidR="00FC5A4D" w:rsidRPr="00077796" w14:paraId="6A72313C" w14:textId="77777777" w:rsidTr="003A3079">
        <w:trPr>
          <w:trHeight w:val="30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3DC373" w14:textId="1AE68315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 xml:space="preserve">Pre-peaks by </w:t>
            </w:r>
          </w:p>
          <w:p w14:paraId="2A9B688B" w14:textId="1F8AB9BF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RP-HPLC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0673B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Neulast</w:t>
            </w:r>
            <w:r>
              <w:rPr>
                <w:rFonts w:cstheme="minorHAnsi"/>
              </w:rPr>
              <w:t>a®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91F771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CE7A3A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4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33C42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1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3FA12F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7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BB784E6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48</w:t>
            </w:r>
          </w:p>
        </w:tc>
      </w:tr>
      <w:tr w:rsidR="00FC5A4D" w:rsidRPr="00077796" w14:paraId="0BF52955" w14:textId="77777777" w:rsidTr="003A3079">
        <w:trPr>
          <w:trHeight w:val="30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D7C82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26559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077796">
              <w:rPr>
                <w:rFonts w:cstheme="minorHAnsi"/>
              </w:rPr>
              <w:t xml:space="preserve"> Pegfilgrastim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AE380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A84AE5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7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4E11A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5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08F590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9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C15560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34</w:t>
            </w:r>
          </w:p>
        </w:tc>
      </w:tr>
      <w:tr w:rsidR="00FC5A4D" w:rsidRPr="00077796" w14:paraId="0222FF2F" w14:textId="77777777" w:rsidTr="003A3079">
        <w:trPr>
          <w:trHeight w:val="30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404ADA" w14:textId="17983621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Main peak by</w:t>
            </w:r>
          </w:p>
          <w:p w14:paraId="573F531B" w14:textId="7EB80E67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RP-HPLC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364199C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Neulast</w:t>
            </w:r>
            <w:r>
              <w:rPr>
                <w:rFonts w:cstheme="minorHAnsi"/>
              </w:rPr>
              <w:t>a®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37579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28984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7.0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675DE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6.7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8AF70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7.3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34C980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54</w:t>
            </w:r>
          </w:p>
        </w:tc>
      </w:tr>
      <w:tr w:rsidR="00FC5A4D" w:rsidRPr="00077796" w14:paraId="5BA324A0" w14:textId="77777777" w:rsidTr="003A3079">
        <w:trPr>
          <w:trHeight w:val="30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A44CB9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2013DA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077796">
              <w:rPr>
                <w:rFonts w:cstheme="minorHAnsi"/>
              </w:rPr>
              <w:t xml:space="preserve"> Pegfilgrastim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A656FA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63AB49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6.9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AEC9A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6.7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7B56CD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97.1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BDBA5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39</w:t>
            </w:r>
          </w:p>
        </w:tc>
      </w:tr>
      <w:tr w:rsidR="00FC5A4D" w:rsidRPr="00077796" w14:paraId="7EB1B242" w14:textId="77777777" w:rsidTr="003A3079">
        <w:trPr>
          <w:trHeight w:val="30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C65151" w14:textId="5DCD7F3B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Post peaks by</w:t>
            </w:r>
          </w:p>
          <w:p w14:paraId="1CC0F9CD" w14:textId="760D79EE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RP-HPLC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3BE1A0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Neulast</w:t>
            </w:r>
            <w:r>
              <w:rPr>
                <w:rFonts w:cstheme="minorHAnsi"/>
              </w:rPr>
              <w:t>a®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4B7AC9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B24BA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0E4A2D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0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404C7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C2E3F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06</w:t>
            </w:r>
          </w:p>
        </w:tc>
      </w:tr>
      <w:tr w:rsidR="00FC5A4D" w:rsidRPr="00077796" w14:paraId="20B4D6FF" w14:textId="77777777" w:rsidTr="003A3079">
        <w:trPr>
          <w:trHeight w:val="30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107B4D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D56ED0C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077796">
              <w:rPr>
                <w:rFonts w:cstheme="minorHAnsi"/>
              </w:rPr>
              <w:t xml:space="preserve"> Pegfilgrastim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D0C86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A5804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0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37ABC4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0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C554F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.1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D5994F8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15</w:t>
            </w:r>
          </w:p>
        </w:tc>
      </w:tr>
      <w:tr w:rsidR="00FC5A4D" w:rsidRPr="00077796" w14:paraId="1C759719" w14:textId="77777777" w:rsidTr="003A3079">
        <w:trPr>
          <w:trHeight w:val="30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B54FDB" w14:textId="51337413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Deamidated by</w:t>
            </w:r>
          </w:p>
          <w:p w14:paraId="54A8B380" w14:textId="7E0B8AAE" w:rsidR="00FC5A4D" w:rsidRPr="00077796" w:rsidRDefault="00FC5A4D" w:rsidP="32056152">
            <w:pPr>
              <w:spacing w:line="480" w:lineRule="auto"/>
              <w:jc w:val="center"/>
            </w:pPr>
            <w:r w:rsidRPr="32056152">
              <w:t>RP-HPLC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FB1E8C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Neulast</w:t>
            </w:r>
            <w:r>
              <w:rPr>
                <w:rFonts w:cstheme="minorHAnsi"/>
              </w:rPr>
              <w:t>a®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ACFD406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05CAFD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491976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629DA2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0461A8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06</w:t>
            </w:r>
          </w:p>
        </w:tc>
      </w:tr>
      <w:tr w:rsidR="00FC5A4D" w:rsidRPr="00077796" w14:paraId="2BDF0883" w14:textId="77777777" w:rsidTr="003A3079">
        <w:trPr>
          <w:trHeight w:val="30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3267E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CA197C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077796">
              <w:rPr>
                <w:rFonts w:cstheme="minorHAnsi"/>
              </w:rPr>
              <w:t xml:space="preserve"> Pegfilgrastim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4085D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5B29C7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2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5E7244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2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52634D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3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B8714A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07</w:t>
            </w:r>
          </w:p>
        </w:tc>
      </w:tr>
      <w:tr w:rsidR="00FC5A4D" w:rsidRPr="00077796" w14:paraId="7BEEB0A8" w14:textId="77777777" w:rsidTr="003A3079">
        <w:trPr>
          <w:trHeight w:val="30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6566142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077796">
              <w:rPr>
                <w:rFonts w:cstheme="minorHAnsi"/>
                <w:bCs/>
              </w:rPr>
              <w:t>Protein conten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5ADDE862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Neulast</w:t>
            </w:r>
            <w:r>
              <w:rPr>
                <w:rFonts w:cstheme="minorHAnsi"/>
              </w:rPr>
              <w:t>a®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vAlign w:val="center"/>
          </w:tcPr>
          <w:p w14:paraId="0E28D56A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vAlign w:val="center"/>
          </w:tcPr>
          <w:p w14:paraId="4F9006D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0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636457CD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0.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1B89358E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0.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79D85981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24</w:t>
            </w:r>
          </w:p>
        </w:tc>
      </w:tr>
      <w:tr w:rsidR="00FC5A4D" w:rsidRPr="00077796" w14:paraId="7D6CFEEB" w14:textId="77777777" w:rsidTr="32056152">
        <w:trPr>
          <w:trHeight w:val="300"/>
          <w:jc w:val="right"/>
        </w:trPr>
        <w:tc>
          <w:tcPr>
            <w:tcW w:w="0" w:type="auto"/>
            <w:vMerge/>
            <w:vAlign w:val="center"/>
          </w:tcPr>
          <w:p w14:paraId="0EFC148C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620" w:type="dxa"/>
            <w:noWrap/>
            <w:vAlign w:val="center"/>
          </w:tcPr>
          <w:p w14:paraId="77ACE78B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077796">
              <w:rPr>
                <w:rFonts w:cstheme="minorHAnsi"/>
              </w:rPr>
              <w:t xml:space="preserve"> Pegfilgrastim</w:t>
            </w:r>
          </w:p>
        </w:tc>
        <w:tc>
          <w:tcPr>
            <w:tcW w:w="1048" w:type="dxa"/>
            <w:noWrap/>
            <w:vAlign w:val="center"/>
          </w:tcPr>
          <w:p w14:paraId="3F3BB18A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8</w:t>
            </w:r>
          </w:p>
        </w:tc>
        <w:tc>
          <w:tcPr>
            <w:tcW w:w="1112" w:type="dxa"/>
            <w:noWrap/>
            <w:vAlign w:val="center"/>
          </w:tcPr>
          <w:p w14:paraId="7016C04A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0.4</w:t>
            </w:r>
          </w:p>
        </w:tc>
        <w:tc>
          <w:tcPr>
            <w:tcW w:w="1170" w:type="dxa"/>
            <w:noWrap/>
            <w:vAlign w:val="center"/>
          </w:tcPr>
          <w:p w14:paraId="33DBC9D3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0.3</w:t>
            </w:r>
          </w:p>
        </w:tc>
        <w:tc>
          <w:tcPr>
            <w:tcW w:w="1260" w:type="dxa"/>
            <w:noWrap/>
            <w:vAlign w:val="center"/>
          </w:tcPr>
          <w:p w14:paraId="11DA6FB5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10.5</w:t>
            </w:r>
          </w:p>
        </w:tc>
        <w:tc>
          <w:tcPr>
            <w:tcW w:w="1260" w:type="dxa"/>
            <w:noWrap/>
            <w:vAlign w:val="center"/>
          </w:tcPr>
          <w:p w14:paraId="03FC343F" w14:textId="77777777" w:rsidR="00FC5A4D" w:rsidRPr="00077796" w:rsidRDefault="00FC5A4D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0.26</w:t>
            </w:r>
          </w:p>
        </w:tc>
      </w:tr>
    </w:tbl>
    <w:p w14:paraId="11BC17CB" w14:textId="1FAC5D8E" w:rsidR="00555DCA" w:rsidRDefault="008256F1">
      <w:r>
        <w:t>n, number of batches tested; CI, confidence interval; SD, standard deviation</w:t>
      </w:r>
      <w:r w:rsidR="00E85184">
        <w:t xml:space="preserve">; CEX-HPLC, cation exchange high performance liquid chromatography; RP-HPLC, reverse phase </w:t>
      </w:r>
      <w:proofErr w:type="gramStart"/>
      <w:r w:rsidR="00E85184">
        <w:t>HPLC</w:t>
      </w:r>
      <w:proofErr w:type="gramEnd"/>
    </w:p>
    <w:p w14:paraId="4994EF69" w14:textId="41D3663E" w:rsidR="00686D5E" w:rsidRDefault="00686D5E" w:rsidP="004D319F">
      <w:pPr>
        <w:spacing w:line="480" w:lineRule="auto"/>
      </w:pPr>
    </w:p>
    <w:p w14:paraId="66062F83" w14:textId="255059E6" w:rsidR="00686D5E" w:rsidRDefault="008574A0" w:rsidP="004D319F">
      <w:pPr>
        <w:spacing w:line="480" w:lineRule="auto"/>
      </w:pPr>
      <w:r>
        <w:t>Lupin’s Pegfilgrastim was similar to Neulasta® as demonstrated b</w:t>
      </w:r>
      <w:r w:rsidRPr="004B3BE4">
        <w:t>y equivalence testing</w:t>
      </w:r>
      <w:r>
        <w:t>,</w:t>
      </w:r>
      <w:r w:rsidRPr="004B3BE4">
        <w:t xml:space="preserve"> </w:t>
      </w:r>
      <w:r>
        <w:t xml:space="preserve">or </w:t>
      </w:r>
      <w:r w:rsidRPr="004B3BE4">
        <w:t xml:space="preserve">a 1-sided or 2-sided quality range approach for analysis. </w:t>
      </w:r>
    </w:p>
    <w:sectPr w:rsidR="00686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A4D"/>
    <w:rsid w:val="003A3079"/>
    <w:rsid w:val="004D319F"/>
    <w:rsid w:val="00555DCA"/>
    <w:rsid w:val="005868E3"/>
    <w:rsid w:val="00686D5E"/>
    <w:rsid w:val="008256F1"/>
    <w:rsid w:val="008574A0"/>
    <w:rsid w:val="008E7D12"/>
    <w:rsid w:val="00E85184"/>
    <w:rsid w:val="00EE14DF"/>
    <w:rsid w:val="00FC5A4D"/>
    <w:rsid w:val="1521F557"/>
    <w:rsid w:val="32056152"/>
    <w:rsid w:val="57C68C42"/>
    <w:rsid w:val="6D2B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B0786"/>
  <w15:chartTrackingRefBased/>
  <w15:docId w15:val="{6D52522E-1089-AA4A-A45F-828341B4E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A4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E14D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AC289B-CE04-486B-ABBA-2921B4BAD7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4A92D1-1297-4659-A441-1A0C423B7C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E072FC9-F8D9-477C-89DF-3752216B6D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5</cp:revision>
  <dcterms:created xsi:type="dcterms:W3CDTF">2023-02-23T18:24:00Z</dcterms:created>
  <dcterms:modified xsi:type="dcterms:W3CDTF">2023-03-2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